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98"/>
        <w:gridCol w:w="1418"/>
        <w:gridCol w:w="963"/>
      </w:tblGrid>
      <w:tr w:rsidR="006031CC" w:rsidRPr="00DE2D68" w14:paraId="25B9C94E" w14:textId="77777777" w:rsidTr="00865F50">
        <w:tc>
          <w:tcPr>
            <w:tcW w:w="1198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hideMark/>
          </w:tcPr>
          <w:p w14:paraId="253A7B10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Age band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8FE8F5" w14:textId="77777777" w:rsidR="006031CC" w:rsidRPr="00DE2D68" w:rsidRDefault="006031CC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Design effect</w:t>
            </w:r>
          </w:p>
        </w:tc>
        <w:tc>
          <w:tcPr>
            <w:tcW w:w="963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E8D82B" w14:textId="77777777" w:rsidR="006031CC" w:rsidRPr="00DE2D68" w:rsidRDefault="006031CC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ICC</w:t>
            </w:r>
          </w:p>
        </w:tc>
      </w:tr>
      <w:tr w:rsidR="006031CC" w:rsidRPr="00DE2D68" w14:paraId="6962FAD0" w14:textId="77777777" w:rsidTr="00865F50">
        <w:tc>
          <w:tcPr>
            <w:tcW w:w="1198" w:type="dxa"/>
            <w:tcBorders>
              <w:top w:val="single" w:sz="8" w:space="0" w:color="auto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hideMark/>
          </w:tcPr>
          <w:p w14:paraId="636C8D73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01-04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7B65FE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.07</w:t>
            </w:r>
          </w:p>
        </w:tc>
        <w:tc>
          <w:tcPr>
            <w:tcW w:w="963" w:type="dxa"/>
            <w:tcBorders>
              <w:top w:val="single" w:sz="8" w:space="0" w:color="auto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04ACB8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0.30</w:t>
            </w:r>
          </w:p>
        </w:tc>
      </w:tr>
      <w:tr w:rsidR="006031CC" w:rsidRPr="00DE2D68" w14:paraId="0F1E45DF" w14:textId="77777777" w:rsidTr="00865F50">
        <w:tc>
          <w:tcPr>
            <w:tcW w:w="119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hideMark/>
          </w:tcPr>
          <w:p w14:paraId="153CF3F4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05-09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678AD1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.15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455016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0.14</w:t>
            </w:r>
          </w:p>
        </w:tc>
      </w:tr>
      <w:tr w:rsidR="006031CC" w:rsidRPr="00DE2D68" w14:paraId="473AFD8F" w14:textId="77777777" w:rsidTr="00865F50">
        <w:tc>
          <w:tcPr>
            <w:tcW w:w="119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hideMark/>
          </w:tcPr>
          <w:p w14:paraId="176B2261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10-14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1296B8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.11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2CBC27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0.10</w:t>
            </w:r>
          </w:p>
        </w:tc>
      </w:tr>
      <w:tr w:rsidR="006031CC" w:rsidRPr="00DE2D68" w14:paraId="4D2B701E" w14:textId="77777777" w:rsidTr="00865F50">
        <w:tc>
          <w:tcPr>
            <w:tcW w:w="119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hideMark/>
          </w:tcPr>
          <w:p w14:paraId="3D1E252D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15-19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84FB1A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.09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A1E06D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0.08</w:t>
            </w:r>
          </w:p>
        </w:tc>
      </w:tr>
      <w:tr w:rsidR="006031CC" w:rsidRPr="00DE2D68" w14:paraId="7AFAD0E4" w14:textId="77777777" w:rsidTr="00865F50">
        <w:tc>
          <w:tcPr>
            <w:tcW w:w="119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hideMark/>
          </w:tcPr>
          <w:p w14:paraId="1679036C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20-24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84F584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.06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CB9407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0.05</w:t>
            </w:r>
          </w:p>
        </w:tc>
      </w:tr>
      <w:tr w:rsidR="006031CC" w:rsidRPr="00DE2D68" w14:paraId="4F4A1377" w14:textId="77777777" w:rsidTr="00865F50">
        <w:tc>
          <w:tcPr>
            <w:tcW w:w="119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hideMark/>
          </w:tcPr>
          <w:p w14:paraId="032CC0E1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25-29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F02990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.06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777180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0.06</w:t>
            </w:r>
          </w:p>
        </w:tc>
      </w:tr>
      <w:tr w:rsidR="006031CC" w:rsidRPr="00DE2D68" w14:paraId="0310B381" w14:textId="77777777" w:rsidTr="00865F50">
        <w:tc>
          <w:tcPr>
            <w:tcW w:w="119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hideMark/>
          </w:tcPr>
          <w:p w14:paraId="67D99F82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30-34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C931EB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.40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8CC93C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0.39</w:t>
            </w:r>
          </w:p>
        </w:tc>
      </w:tr>
      <w:tr w:rsidR="006031CC" w:rsidRPr="00DE2D68" w14:paraId="64429F7D" w14:textId="77777777" w:rsidTr="00865F50">
        <w:tc>
          <w:tcPr>
            <w:tcW w:w="119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hideMark/>
          </w:tcPr>
          <w:p w14:paraId="32C311E3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35-39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9209E3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.08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91FA77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0.11</w:t>
            </w:r>
          </w:p>
        </w:tc>
      </w:tr>
      <w:tr w:rsidR="006031CC" w:rsidRPr="00DE2D68" w14:paraId="1A1DCB61" w14:textId="77777777" w:rsidTr="00865F50">
        <w:tc>
          <w:tcPr>
            <w:tcW w:w="119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hideMark/>
          </w:tcPr>
          <w:p w14:paraId="6AED7851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40-44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2DA992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.07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CF2079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0.24</w:t>
            </w:r>
          </w:p>
        </w:tc>
      </w:tr>
      <w:tr w:rsidR="006031CC" w:rsidRPr="00DE2D68" w14:paraId="533E6C09" w14:textId="77777777" w:rsidTr="00865F50">
        <w:tc>
          <w:tcPr>
            <w:tcW w:w="119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hideMark/>
          </w:tcPr>
          <w:p w14:paraId="041000D0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45-49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FBE45B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.24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746B1E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0.46</w:t>
            </w:r>
          </w:p>
        </w:tc>
      </w:tr>
      <w:tr w:rsidR="006031CC" w:rsidRPr="00DE2D68" w14:paraId="428462C3" w14:textId="77777777" w:rsidTr="00865F50">
        <w:tc>
          <w:tcPr>
            <w:tcW w:w="119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hideMark/>
          </w:tcPr>
          <w:p w14:paraId="1CC38524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50-54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D770D3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.06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1011B6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0.13</w:t>
            </w:r>
          </w:p>
        </w:tc>
      </w:tr>
      <w:tr w:rsidR="006031CC" w:rsidRPr="00DE2D68" w14:paraId="43428618" w14:textId="77777777" w:rsidTr="00865F50">
        <w:tc>
          <w:tcPr>
            <w:tcW w:w="119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hideMark/>
          </w:tcPr>
          <w:p w14:paraId="6BCD9F0A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55-59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5B386B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0.97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904F64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-0.10</w:t>
            </w:r>
          </w:p>
        </w:tc>
      </w:tr>
      <w:tr w:rsidR="006031CC" w:rsidRPr="00DE2D68" w14:paraId="01F419AE" w14:textId="77777777" w:rsidTr="00865F50">
        <w:tc>
          <w:tcPr>
            <w:tcW w:w="119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hideMark/>
          </w:tcPr>
          <w:p w14:paraId="6A1F2D98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60-64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25091E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DBA921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-0.02</w:t>
            </w:r>
          </w:p>
        </w:tc>
      </w:tr>
      <w:tr w:rsidR="006031CC" w:rsidRPr="00DE2D68" w14:paraId="60239F14" w14:textId="77777777" w:rsidTr="00865F50">
        <w:tc>
          <w:tcPr>
            <w:tcW w:w="119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hideMark/>
          </w:tcPr>
          <w:p w14:paraId="0C89CEA7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65-69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C9971E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.03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B71814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-0.30</w:t>
            </w:r>
          </w:p>
        </w:tc>
      </w:tr>
      <w:tr w:rsidR="006031CC" w:rsidRPr="00DE2D68" w14:paraId="382660F5" w14:textId="77777777" w:rsidTr="00865F50">
        <w:tc>
          <w:tcPr>
            <w:tcW w:w="1198" w:type="dxa"/>
            <w:tcBorders>
              <w:top w:val="single" w:sz="4" w:space="0" w:color="BFBFBF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hideMark/>
          </w:tcPr>
          <w:p w14:paraId="519AA253" w14:textId="77777777" w:rsidR="006031CC" w:rsidRPr="00DE2D68" w:rsidRDefault="006031CC" w:rsidP="00865F50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70+  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521EBF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7261FF" w14:textId="77777777" w:rsidR="006031CC" w:rsidRPr="00DE2D68" w:rsidRDefault="006031CC" w:rsidP="00865F50">
            <w:pPr>
              <w:jc w:val="right"/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0.45</w:t>
            </w:r>
          </w:p>
        </w:tc>
      </w:tr>
    </w:tbl>
    <w:p w14:paraId="3362715E" w14:textId="77777777" w:rsidR="00D032F7" w:rsidRDefault="00D032F7">
      <w:bookmarkStart w:id="0" w:name="_GoBack"/>
      <w:bookmarkEnd w:id="0"/>
    </w:p>
    <w:sectPr w:rsidR="00D03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DF4"/>
    <w:rsid w:val="006031CC"/>
    <w:rsid w:val="006B4DF4"/>
    <w:rsid w:val="00B66B4B"/>
    <w:rsid w:val="00D0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00197"/>
  <w15:chartTrackingRefBased/>
  <w15:docId w15:val="{5DC25803-572C-4FB0-B530-0F7DF1D7F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1CC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l Watson</dc:creator>
  <cp:keywords/>
  <dc:description/>
  <cp:lastModifiedBy>Conall Watson</cp:lastModifiedBy>
  <cp:revision>2</cp:revision>
  <dcterms:created xsi:type="dcterms:W3CDTF">2016-12-21T20:08:00Z</dcterms:created>
  <dcterms:modified xsi:type="dcterms:W3CDTF">2016-12-21T20:08:00Z</dcterms:modified>
</cp:coreProperties>
</file>